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A45BD" w14:textId="7324AAC9" w:rsidR="00AB7A2B" w:rsidRDefault="005276DB" w:rsidP="00AB7A2B">
      <w:pPr>
        <w:spacing w:line="30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781120" behindDoc="0" locked="0" layoutInCell="1" allowOverlap="1" wp14:anchorId="60B8E81D" wp14:editId="1BBB414B">
            <wp:simplePos x="0" y="0"/>
            <wp:positionH relativeFrom="column">
              <wp:posOffset>2723000</wp:posOffset>
            </wp:positionH>
            <wp:positionV relativeFrom="paragraph">
              <wp:posOffset>188464</wp:posOffset>
            </wp:positionV>
            <wp:extent cx="2299970" cy="2274570"/>
            <wp:effectExtent l="0" t="0" r="0" b="0"/>
            <wp:wrapNone/>
            <wp:docPr id="97057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57610" name="图片 97057610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997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48352" behindDoc="0" locked="0" layoutInCell="1" allowOverlap="1" wp14:anchorId="7224B313" wp14:editId="6B645634">
            <wp:simplePos x="0" y="0"/>
            <wp:positionH relativeFrom="column">
              <wp:posOffset>402571</wp:posOffset>
            </wp:positionH>
            <wp:positionV relativeFrom="paragraph">
              <wp:posOffset>188464</wp:posOffset>
            </wp:positionV>
            <wp:extent cx="2299970" cy="2274570"/>
            <wp:effectExtent l="0" t="0" r="0" b="0"/>
            <wp:wrapNone/>
            <wp:docPr id="4574809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480939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997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7A2B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B7A2B" w:rsidRPr="00F930E5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="00AB7A2B" w:rsidRPr="00F930E5">
        <w:rPr>
          <w:rFonts w:ascii="Times New Roman" w:hAnsi="Times New Roman" w:cs="Times New Roman"/>
          <w:b/>
          <w:bCs/>
          <w:sz w:val="21"/>
          <w:szCs w:val="21"/>
        </w:rPr>
        <w:t xml:space="preserve">igure </w:t>
      </w:r>
      <w:r w:rsidR="00AB7A2B">
        <w:rPr>
          <w:rFonts w:ascii="Times New Roman" w:hAnsi="Times New Roman" w:cs="Times New Roman"/>
          <w:b/>
          <w:bCs/>
          <w:sz w:val="21"/>
          <w:szCs w:val="21"/>
        </w:rPr>
        <w:t>1.</w:t>
      </w:r>
    </w:p>
    <w:p w14:paraId="361E2693" w14:textId="5A3E980E" w:rsidR="00937133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E5C3471" wp14:editId="17590BA5">
                <wp:simplePos x="0" y="0"/>
                <wp:positionH relativeFrom="column">
                  <wp:posOffset>1758672</wp:posOffset>
                </wp:positionH>
                <wp:positionV relativeFrom="paragraph">
                  <wp:posOffset>57052</wp:posOffset>
                </wp:positionV>
                <wp:extent cx="302455" cy="264599"/>
                <wp:effectExtent l="0" t="0" r="0" b="0"/>
                <wp:wrapNone/>
                <wp:docPr id="202363283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455" cy="2645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5E98A0" w14:textId="77777777" w:rsidR="00D50A4B" w:rsidRPr="00A07179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597232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5C3471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138.5pt;margin-top:4.5pt;width:23.8pt;height:20.8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" filled="f" stroked="f" strokeweight=".5pt">
                <v:textbox>
                  <w:txbxContent>
                    <w:p w14:paraId="585E98A0" w14:textId="77777777" w:rsidR="00D50A4B" w:rsidRPr="00A07179" w:rsidRDefault="00D50A4B" w:rsidP="00D50A4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597232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3DB0D165" w14:textId="4A7FAA9E" w:rsidR="00937133" w:rsidRDefault="00937133"/>
    <w:p w14:paraId="24B0D422" w14:textId="3D19DD60" w:rsidR="00641F14" w:rsidRDefault="00641F14"/>
    <w:p w14:paraId="21A60A10" w14:textId="0C927075" w:rsidR="00641F14" w:rsidRDefault="00641F14"/>
    <w:p w14:paraId="24D30E81" w14:textId="1834D94D" w:rsidR="00641F14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E811958" wp14:editId="04F95E52">
                <wp:simplePos x="0" y="0"/>
                <wp:positionH relativeFrom="column">
                  <wp:posOffset>2320044</wp:posOffset>
                </wp:positionH>
                <wp:positionV relativeFrom="paragraph">
                  <wp:posOffset>16239</wp:posOffset>
                </wp:positionV>
                <wp:extent cx="565688" cy="302217"/>
                <wp:effectExtent l="0" t="0" r="0" b="0"/>
                <wp:wrapNone/>
                <wp:docPr id="1595780235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65688" cy="3022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BB2BB7" w14:textId="77777777" w:rsidR="000C3101" w:rsidRPr="00425D1F" w:rsidRDefault="000C3101" w:rsidP="000C3101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QF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811958" id="文本框 7" o:spid="_x0000_s1027" type="#_x0000_t202" style="position:absolute;margin-left:182.7pt;margin-top:1.3pt;width:44.55pt;height:23.8pt;rotation:-90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" filled="f" stroked="f" strokeweight=".5pt">
                <v:textbox>
                  <w:txbxContent>
                    <w:p w14:paraId="08BB2BB7" w14:textId="77777777" w:rsidR="000C3101" w:rsidRPr="00425D1F" w:rsidRDefault="000C3101" w:rsidP="000C3101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QFR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7CCBD44" wp14:editId="4E20678C">
                <wp:simplePos x="0" y="0"/>
                <wp:positionH relativeFrom="column">
                  <wp:posOffset>3490</wp:posOffset>
                </wp:positionH>
                <wp:positionV relativeFrom="paragraph">
                  <wp:posOffset>4615</wp:posOffset>
                </wp:positionV>
                <wp:extent cx="767166" cy="309966"/>
                <wp:effectExtent l="0" t="0" r="0" b="0"/>
                <wp:wrapNone/>
                <wp:docPr id="162546022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7166" cy="3099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A8892A" w14:textId="09F8A7D0" w:rsidR="00641F14" w:rsidRPr="00425D1F" w:rsidRDefault="00641F14" w:rsidP="00641F14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F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CBD44" id="文本框 2" o:spid="_x0000_s1028" type="#_x0000_t202" style="position:absolute;margin-left:.25pt;margin-top:.35pt;width:60.4pt;height:24.4pt;rotation:-9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" filled="f" stroked="f" strokeweight=".5pt">
                <v:textbox>
                  <w:txbxContent>
                    <w:p w14:paraId="30A8892A" w14:textId="09F8A7D0" w:rsidR="00641F14" w:rsidRPr="00425D1F" w:rsidRDefault="00641F14" w:rsidP="00641F14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F (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14:paraId="66AAA23D" w14:textId="7E9FFA35" w:rsidR="00641F14" w:rsidRDefault="00641F14"/>
    <w:p w14:paraId="2A81FBF7" w14:textId="08B98A53" w:rsidR="00641F14" w:rsidRDefault="00641F14"/>
    <w:p w14:paraId="7C20A917" w14:textId="6A865C1F" w:rsidR="00641F14" w:rsidRDefault="00641F14"/>
    <w:p w14:paraId="09E1A12A" w14:textId="6E86B0A8" w:rsidR="00641F14" w:rsidRDefault="00641F14"/>
    <w:p w14:paraId="3AE3E925" w14:textId="6542409F" w:rsidR="00641F14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C60D3A7" wp14:editId="034C0B45">
                <wp:simplePos x="0" y="0"/>
                <wp:positionH relativeFrom="column">
                  <wp:posOffset>1719927</wp:posOffset>
                </wp:positionH>
                <wp:positionV relativeFrom="paragraph">
                  <wp:posOffset>164765</wp:posOffset>
                </wp:positionV>
                <wp:extent cx="442282" cy="304800"/>
                <wp:effectExtent l="0" t="0" r="0" b="0"/>
                <wp:wrapNone/>
                <wp:docPr id="144499627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282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BAE215" w14:textId="77777777" w:rsidR="00641F14" w:rsidRPr="00A07179" w:rsidRDefault="00641F14" w:rsidP="00641F14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F</w:t>
                            </w: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60D3A7" id="文本框 5" o:spid="_x0000_s1029" type="#_x0000_t202" style="position:absolute;margin-left:135.45pt;margin-top:12.95pt;width:34.85pt;height:24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" filled="f" stroked="f" strokeweight=".5pt">
                <v:textbox>
                  <w:txbxContent>
                    <w:p w14:paraId="08BAE215" w14:textId="77777777" w:rsidR="00641F14" w:rsidRPr="00A07179" w:rsidRDefault="00641F14" w:rsidP="00641F14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F</w:t>
                      </w: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9B6067A" wp14:editId="4C3155F4">
                <wp:simplePos x="0" y="0"/>
                <wp:positionH relativeFrom="column">
                  <wp:posOffset>921764</wp:posOffset>
                </wp:positionH>
                <wp:positionV relativeFrom="paragraph">
                  <wp:posOffset>157016</wp:posOffset>
                </wp:positionV>
                <wp:extent cx="604520" cy="304800"/>
                <wp:effectExtent l="0" t="0" r="0" b="0"/>
                <wp:wrapNone/>
                <wp:docPr id="114698122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5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707D92" w14:textId="77777777" w:rsidR="00641F14" w:rsidRPr="00A07179" w:rsidRDefault="00641F14" w:rsidP="00641F14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Control</w:t>
                            </w: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B6067A" id="文本框 4" o:spid="_x0000_s1030" type="#_x0000_t202" style="position:absolute;margin-left:72.6pt;margin-top:12.35pt;width:47.6pt;height:24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" filled="f" stroked="f" strokeweight=".5pt">
                <v:textbox>
                  <w:txbxContent>
                    <w:p w14:paraId="39707D92" w14:textId="77777777" w:rsidR="00641F14" w:rsidRPr="00A07179" w:rsidRDefault="00641F14" w:rsidP="00641F14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Control</w:t>
                      </w: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4114E71" w14:textId="4D06F04C" w:rsidR="00641F14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69BB472" wp14:editId="79C490F1">
                <wp:simplePos x="0" y="0"/>
                <wp:positionH relativeFrom="column">
                  <wp:posOffset>3040715</wp:posOffset>
                </wp:positionH>
                <wp:positionV relativeFrom="paragraph">
                  <wp:posOffset>36387</wp:posOffset>
                </wp:positionV>
                <wp:extent cx="929640" cy="304800"/>
                <wp:effectExtent l="0" t="0" r="0" b="0"/>
                <wp:wrapNone/>
                <wp:docPr id="1488150037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D9A8BB" w14:textId="69A7EA55" w:rsidR="000C3101" w:rsidRPr="00A07179" w:rsidRDefault="000C3101" w:rsidP="000C3101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V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BB472" id="_x0000_s1031" type="#_x0000_t202" style="position:absolute;margin-left:239.45pt;margin-top:2.85pt;width:73.2pt;height:24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" filled="f" stroked="f" strokeweight=".5pt">
                <v:textbox>
                  <w:txbxContent>
                    <w:p w14:paraId="40D9A8BB" w14:textId="69A7EA55" w:rsidR="000C3101" w:rsidRPr="00A07179" w:rsidRDefault="000C3101" w:rsidP="000C3101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VEF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E3D601D" wp14:editId="6DA43180">
                <wp:simplePos x="0" y="0"/>
                <wp:positionH relativeFrom="column">
                  <wp:posOffset>3885373</wp:posOffset>
                </wp:positionH>
                <wp:positionV relativeFrom="paragraph">
                  <wp:posOffset>36387</wp:posOffset>
                </wp:positionV>
                <wp:extent cx="929640" cy="304800"/>
                <wp:effectExtent l="0" t="0" r="0" b="0"/>
                <wp:wrapNone/>
                <wp:docPr id="77164792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38906B" w14:textId="1887D067" w:rsidR="000C3101" w:rsidRPr="00A07179" w:rsidRDefault="000C3101" w:rsidP="000C3101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V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3D601D" id="_x0000_s1032" type="#_x0000_t202" style="position:absolute;margin-left:305.95pt;margin-top:2.85pt;width:73.2pt;height:24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" filled="f" stroked="f" strokeweight=".5pt">
                <v:textbox>
                  <w:txbxContent>
                    <w:p w14:paraId="1C38906B" w14:textId="1887D067" w:rsidR="000C3101" w:rsidRPr="00A07179" w:rsidRDefault="000C3101" w:rsidP="000C3101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VEF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≥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14:paraId="26EA9F2A" w14:textId="14F4AE87" w:rsidR="00641F14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9D8287E" wp14:editId="644782B8">
                <wp:simplePos x="0" y="0"/>
                <wp:positionH relativeFrom="column">
                  <wp:posOffset>3958372</wp:posOffset>
                </wp:positionH>
                <wp:positionV relativeFrom="paragraph">
                  <wp:posOffset>190587</wp:posOffset>
                </wp:positionV>
                <wp:extent cx="766980" cy="309868"/>
                <wp:effectExtent l="0" t="0" r="0" b="0"/>
                <wp:wrapNone/>
                <wp:docPr id="47677755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80" cy="3098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605F71" w14:textId="5A3DAE00" w:rsidR="00427B13" w:rsidRPr="00425D1F" w:rsidRDefault="00427B13" w:rsidP="00427B13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A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D8287E" id="_x0000_s1033" type="#_x0000_t202" style="position:absolute;margin-left:311.7pt;margin-top:15pt;width:60.4pt;height:24.4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" filled="f" stroked="f" strokeweight=".5pt">
                <v:textbox>
                  <w:txbxContent>
                    <w:p w14:paraId="10605F71" w14:textId="5A3DAE00" w:rsidR="00427B13" w:rsidRPr="00425D1F" w:rsidRDefault="00427B13" w:rsidP="00427B13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AF</w:t>
                      </w:r>
                    </w:p>
                  </w:txbxContent>
                </v:textbox>
              </v:shape>
            </w:pict>
          </mc:Fallback>
        </mc:AlternateContent>
      </w:r>
    </w:p>
    <w:p w14:paraId="17A1DD55" w14:textId="5C723EDA" w:rsidR="0066103D" w:rsidRDefault="005276DB">
      <w:r>
        <w:rPr>
          <w:noProof/>
        </w:rPr>
        <w:drawing>
          <wp:anchor distT="0" distB="0" distL="114300" distR="114300" simplePos="0" relativeHeight="251821056" behindDoc="0" locked="0" layoutInCell="1" allowOverlap="1" wp14:anchorId="25E20B7C" wp14:editId="5E4A5263">
            <wp:simplePos x="0" y="0"/>
            <wp:positionH relativeFrom="column">
              <wp:posOffset>3059589</wp:posOffset>
            </wp:positionH>
            <wp:positionV relativeFrom="paragraph">
              <wp:posOffset>193937</wp:posOffset>
            </wp:positionV>
            <wp:extent cx="2951093" cy="1979853"/>
            <wp:effectExtent l="0" t="0" r="0" b="1905"/>
            <wp:wrapNone/>
            <wp:docPr id="410215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215910" name="图片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093" cy="1979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812864" behindDoc="0" locked="0" layoutInCell="1" allowOverlap="1" wp14:anchorId="08B26396" wp14:editId="6441AF34">
            <wp:simplePos x="0" y="0"/>
            <wp:positionH relativeFrom="column">
              <wp:posOffset>276071</wp:posOffset>
            </wp:positionH>
            <wp:positionV relativeFrom="paragraph">
              <wp:posOffset>184616</wp:posOffset>
            </wp:positionV>
            <wp:extent cx="2951445" cy="1979449"/>
            <wp:effectExtent l="0" t="0" r="0" b="1905"/>
            <wp:wrapNone/>
            <wp:docPr id="1857283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283973" name="图片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445" cy="19794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3B7D77F8" wp14:editId="46EB5CE5">
                <wp:simplePos x="0" y="0"/>
                <wp:positionH relativeFrom="column">
                  <wp:posOffset>1267950</wp:posOffset>
                </wp:positionH>
                <wp:positionV relativeFrom="paragraph">
                  <wp:posOffset>6428</wp:posOffset>
                </wp:positionV>
                <wp:extent cx="767071" cy="309805"/>
                <wp:effectExtent l="0" t="0" r="0" b="0"/>
                <wp:wrapNone/>
                <wp:docPr id="130536351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71" cy="3098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24B6AB" w14:textId="027059D4" w:rsidR="00427B13" w:rsidRPr="00425D1F" w:rsidRDefault="00427B13" w:rsidP="00427B13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7D77F8" id="_x0000_s1034" type="#_x0000_t202" style="position:absolute;margin-left:99.85pt;margin-top:.5pt;width:60.4pt;height:24.4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" filled="f" stroked="f" strokeweight=".5pt">
                <v:textbox>
                  <w:txbxContent>
                    <w:p w14:paraId="1424B6AB" w14:textId="027059D4" w:rsidR="00427B13" w:rsidRPr="00425D1F" w:rsidRDefault="00427B13" w:rsidP="00427B13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2F0BDDA2" w14:textId="2CF7B1DD" w:rsidR="0066103D" w:rsidRDefault="0066103D"/>
    <w:p w14:paraId="0C2BC786" w14:textId="0A4B0220" w:rsidR="0066103D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A9D39FF" wp14:editId="266EB61F">
                <wp:simplePos x="0" y="0"/>
                <wp:positionH relativeFrom="column">
                  <wp:posOffset>3725928</wp:posOffset>
                </wp:positionH>
                <wp:positionV relativeFrom="paragraph">
                  <wp:posOffset>61158</wp:posOffset>
                </wp:positionV>
                <wp:extent cx="1270469" cy="309868"/>
                <wp:effectExtent l="0" t="0" r="0" b="0"/>
                <wp:wrapNone/>
                <wp:docPr id="209498177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469" cy="3098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9B3BED" w14:textId="061AAFA3" w:rsidR="00D50A4B" w:rsidRPr="00D50A4B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R=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76</w:t>
                            </w: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 P=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424</w:t>
                            </w:r>
                          </w:p>
                          <w:p w14:paraId="2256BFC0" w14:textId="77777777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D39FF" id="_x0000_s1035" type="#_x0000_t202" style="position:absolute;margin-left:293.4pt;margin-top:4.8pt;width:100.05pt;height:24.4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" filled="f" stroked="f" strokeweight=".5pt">
                <v:textbox>
                  <w:txbxContent>
                    <w:p w14:paraId="149B3BED" w14:textId="061AAFA3" w:rsidR="00D50A4B" w:rsidRPr="00D50A4B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R=0.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76</w:t>
                      </w: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 P=0.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424</w:t>
                      </w:r>
                    </w:p>
                    <w:p w14:paraId="2256BFC0" w14:textId="77777777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54F78CB" wp14:editId="4E579276">
                <wp:simplePos x="0" y="0"/>
                <wp:positionH relativeFrom="column">
                  <wp:posOffset>973486</wp:posOffset>
                </wp:positionH>
                <wp:positionV relativeFrom="paragraph">
                  <wp:posOffset>106013</wp:posOffset>
                </wp:positionV>
                <wp:extent cx="1270846" cy="309805"/>
                <wp:effectExtent l="0" t="0" r="0" b="0"/>
                <wp:wrapNone/>
                <wp:docPr id="66954816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846" cy="3098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6FF8D0" w14:textId="0A28F926" w:rsidR="00D50A4B" w:rsidRPr="00D50A4B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R=0.128, P=0.183</w:t>
                            </w:r>
                          </w:p>
                          <w:p w14:paraId="21DBDC1D" w14:textId="499463DC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F78CB" id="_x0000_s1036" type="#_x0000_t202" style="position:absolute;margin-left:76.65pt;margin-top:8.35pt;width:100.05pt;height:24.4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" filled="f" stroked="f" strokeweight=".5pt">
                <v:textbox>
                  <w:txbxContent>
                    <w:p w14:paraId="5E6FF8D0" w14:textId="0A28F926" w:rsidR="00D50A4B" w:rsidRPr="00D50A4B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R=0.128, P=0.183</w:t>
                      </w:r>
                    </w:p>
                    <w:p w14:paraId="21DBDC1D" w14:textId="499463DC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2A42DB" w14:textId="095989BA" w:rsidR="00E050BA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B056D66" wp14:editId="109A8778">
                <wp:simplePos x="0" y="0"/>
                <wp:positionH relativeFrom="column">
                  <wp:posOffset>-88069</wp:posOffset>
                </wp:positionH>
                <wp:positionV relativeFrom="paragraph">
                  <wp:posOffset>217749</wp:posOffset>
                </wp:positionV>
                <wp:extent cx="565013" cy="301621"/>
                <wp:effectExtent l="0" t="0" r="0" b="0"/>
                <wp:wrapNone/>
                <wp:docPr id="53505619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65013" cy="3016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2E0B67" w14:textId="1A7D0F89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QF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056D66" id="_x0000_s1037" type="#_x0000_t202" style="position:absolute;margin-left:-6.95pt;margin-top:17.15pt;width:44.5pt;height:23.75pt;rotation:-90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" filled="f" stroked="f" strokeweight=".5pt">
                <v:textbox>
                  <w:txbxContent>
                    <w:p w14:paraId="7E2E0B67" w14:textId="1A7D0F89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QFR </w:t>
                      </w:r>
                    </w:p>
                  </w:txbxContent>
                </v:textbox>
              </v:shape>
            </w:pict>
          </mc:Fallback>
        </mc:AlternateContent>
      </w:r>
    </w:p>
    <w:p w14:paraId="2233A945" w14:textId="176F3DF8" w:rsidR="00E050BA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1A8FE68" wp14:editId="004D7E9C">
                <wp:simplePos x="0" y="0"/>
                <wp:positionH relativeFrom="column">
                  <wp:posOffset>2710896</wp:posOffset>
                </wp:positionH>
                <wp:positionV relativeFrom="paragraph">
                  <wp:posOffset>29128</wp:posOffset>
                </wp:positionV>
                <wp:extent cx="565128" cy="301585"/>
                <wp:effectExtent l="0" t="0" r="0" b="0"/>
                <wp:wrapNone/>
                <wp:docPr id="1616159082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65128" cy="3015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54C55F" w14:textId="77777777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QF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8FE68" id="_x0000_s1038" type="#_x0000_t202" style="position:absolute;margin-left:213.45pt;margin-top:2.3pt;width:44.5pt;height:23.75pt;rotation:-90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" filled="f" stroked="f" strokeweight=".5pt">
                <v:textbox>
                  <w:txbxContent>
                    <w:p w14:paraId="6F54C55F" w14:textId="77777777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QFR </w:t>
                      </w:r>
                    </w:p>
                  </w:txbxContent>
                </v:textbox>
              </v:shape>
            </w:pict>
          </mc:Fallback>
        </mc:AlternateContent>
      </w:r>
    </w:p>
    <w:p w14:paraId="78C31A71" w14:textId="77777777" w:rsidR="00E050BA" w:rsidRDefault="00E050BA"/>
    <w:p w14:paraId="272DF3A9" w14:textId="77777777" w:rsidR="00E050BA" w:rsidRDefault="00E050BA"/>
    <w:p w14:paraId="1A03EE2F" w14:textId="77777777" w:rsidR="00E050BA" w:rsidRDefault="00E050BA"/>
    <w:p w14:paraId="49A924B7" w14:textId="77777777" w:rsidR="00E050BA" w:rsidRDefault="00E050BA"/>
    <w:p w14:paraId="0645F908" w14:textId="77777777" w:rsidR="00E050BA" w:rsidRDefault="00E050BA"/>
    <w:p w14:paraId="5C288F3D" w14:textId="5143AEAA" w:rsidR="00E050BA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C908DB8" wp14:editId="37FED4C1">
                <wp:simplePos x="0" y="0"/>
                <wp:positionH relativeFrom="column">
                  <wp:posOffset>4113335</wp:posOffset>
                </wp:positionH>
                <wp:positionV relativeFrom="paragraph">
                  <wp:posOffset>188694</wp:posOffset>
                </wp:positionV>
                <wp:extent cx="766980" cy="309868"/>
                <wp:effectExtent l="0" t="0" r="0" b="0"/>
                <wp:wrapNone/>
                <wp:docPr id="190622751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80" cy="3098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9C0881" w14:textId="77777777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F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908DB8" id="_x0000_s1039" type="#_x0000_t202" style="position:absolute;margin-left:323.9pt;margin-top:14.85pt;width:60.4pt;height:24.4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" filled="f" stroked="f" strokeweight=".5pt">
                <v:textbox>
                  <w:txbxContent>
                    <w:p w14:paraId="479C0881" w14:textId="77777777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F (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DEA7423" wp14:editId="134BCED4">
                <wp:simplePos x="0" y="0"/>
                <wp:positionH relativeFrom="column">
                  <wp:posOffset>1407434</wp:posOffset>
                </wp:positionH>
                <wp:positionV relativeFrom="paragraph">
                  <wp:posOffset>194463</wp:posOffset>
                </wp:positionV>
                <wp:extent cx="767071" cy="309805"/>
                <wp:effectExtent l="0" t="0" r="0" b="0"/>
                <wp:wrapNone/>
                <wp:docPr id="195428500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71" cy="3098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1877E9" w14:textId="77777777" w:rsidR="00D50A4B" w:rsidRPr="00425D1F" w:rsidRDefault="00D50A4B" w:rsidP="00D50A4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F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EA7423" id="_x0000_s1040" type="#_x0000_t202" style="position:absolute;margin-left:110.8pt;margin-top:15.3pt;width:60.4pt;height:24.4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" filled="f" stroked="f" strokeweight=".5pt">
                <v:textbox>
                  <w:txbxContent>
                    <w:p w14:paraId="0E1877E9" w14:textId="77777777" w:rsidR="00D50A4B" w:rsidRPr="00425D1F" w:rsidRDefault="00D50A4B" w:rsidP="00D50A4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F (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14:paraId="282DE011" w14:textId="23885542" w:rsidR="00E0453E" w:rsidRDefault="00E0453E"/>
    <w:p w14:paraId="41F50739" w14:textId="6772DD64" w:rsidR="00E0453E" w:rsidRDefault="005276DB">
      <w:r>
        <w:rPr>
          <w:noProof/>
        </w:rPr>
        <w:drawing>
          <wp:anchor distT="0" distB="0" distL="114300" distR="114300" simplePos="0" relativeHeight="251805696" behindDoc="0" locked="0" layoutInCell="1" allowOverlap="1" wp14:anchorId="3CA4418F" wp14:editId="6054332E">
            <wp:simplePos x="0" y="0"/>
            <wp:positionH relativeFrom="column">
              <wp:posOffset>3099986</wp:posOffset>
            </wp:positionH>
            <wp:positionV relativeFrom="paragraph">
              <wp:posOffset>72041</wp:posOffset>
            </wp:positionV>
            <wp:extent cx="2951480" cy="1979930"/>
            <wp:effectExtent l="0" t="0" r="0" b="1270"/>
            <wp:wrapNone/>
            <wp:docPr id="97579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79461" name="图片 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98528" behindDoc="0" locked="0" layoutInCell="1" allowOverlap="1" wp14:anchorId="66C1A78E" wp14:editId="4F0BE0CD">
            <wp:simplePos x="0" y="0"/>
            <wp:positionH relativeFrom="column">
              <wp:posOffset>280754</wp:posOffset>
            </wp:positionH>
            <wp:positionV relativeFrom="paragraph">
              <wp:posOffset>86001</wp:posOffset>
            </wp:positionV>
            <wp:extent cx="2951188" cy="1979565"/>
            <wp:effectExtent l="0" t="0" r="0" b="1905"/>
            <wp:wrapNone/>
            <wp:docPr id="741249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49863" name="图片 1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188" cy="1979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8F2A95" w14:textId="59582B22" w:rsidR="00E0453E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67BA739" wp14:editId="3AEB6560">
                <wp:simplePos x="0" y="0"/>
                <wp:positionH relativeFrom="column">
                  <wp:posOffset>3719918</wp:posOffset>
                </wp:positionH>
                <wp:positionV relativeFrom="paragraph">
                  <wp:posOffset>90897</wp:posOffset>
                </wp:positionV>
                <wp:extent cx="1270861" cy="309880"/>
                <wp:effectExtent l="0" t="0" r="0" b="0"/>
                <wp:wrapNone/>
                <wp:docPr id="179327154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861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0E3D83" w14:textId="249449E0" w:rsidR="00B56F90" w:rsidRPr="00D50A4B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R=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69</w:t>
                            </w: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 P=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590</w:t>
                            </w:r>
                          </w:p>
                          <w:p w14:paraId="235A94FF" w14:textId="77777777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7BA739" id="_x0000_s1041" type="#_x0000_t202" style="position:absolute;margin-left:292.9pt;margin-top:7.15pt;width:100.05pt;height:24.4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" filled="f" stroked="f" strokeweight=".5pt">
                <v:textbox>
                  <w:txbxContent>
                    <w:p w14:paraId="1E0E3D83" w14:textId="249449E0" w:rsidR="00B56F90" w:rsidRPr="00D50A4B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R=0.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69</w:t>
                      </w: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 P=0.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590</w:t>
                      </w:r>
                    </w:p>
                    <w:p w14:paraId="235A94FF" w14:textId="77777777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1AFFACD" wp14:editId="699E9274">
                <wp:simplePos x="0" y="0"/>
                <wp:positionH relativeFrom="column">
                  <wp:posOffset>1047844</wp:posOffset>
                </wp:positionH>
                <wp:positionV relativeFrom="paragraph">
                  <wp:posOffset>143556</wp:posOffset>
                </wp:positionV>
                <wp:extent cx="1270735" cy="309823"/>
                <wp:effectExtent l="0" t="0" r="0" b="0"/>
                <wp:wrapNone/>
                <wp:docPr id="47377215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735" cy="3098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4509CF" w14:textId="3356BAE0" w:rsidR="00B56F90" w:rsidRPr="00D50A4B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R=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88</w:t>
                            </w:r>
                            <w:r w:rsidRPr="00D50A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 P=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97</w:t>
                            </w:r>
                          </w:p>
                          <w:p w14:paraId="79960EFB" w14:textId="77777777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FFACD" id="_x0000_s1042" type="#_x0000_t202" style="position:absolute;margin-left:82.5pt;margin-top:11.3pt;width:100.05pt;height:24.4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" filled="f" stroked="f" strokeweight=".5pt">
                <v:textbox>
                  <w:txbxContent>
                    <w:p w14:paraId="3E4509CF" w14:textId="3356BAE0" w:rsidR="00B56F90" w:rsidRPr="00D50A4B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R=0.1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88</w:t>
                      </w:r>
                      <w:r w:rsidRPr="00D50A4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 P=0.1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97</w:t>
                      </w:r>
                    </w:p>
                    <w:p w14:paraId="79960EFB" w14:textId="77777777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A1B658" w14:textId="1C054D7E" w:rsidR="00E0453E" w:rsidRDefault="00E0453E"/>
    <w:p w14:paraId="4A044C65" w14:textId="3C738586" w:rsidR="006957C1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6D63867" wp14:editId="193C573C">
                <wp:simplePos x="0" y="0"/>
                <wp:positionH relativeFrom="column">
                  <wp:posOffset>2766773</wp:posOffset>
                </wp:positionH>
                <wp:positionV relativeFrom="paragraph">
                  <wp:posOffset>58867</wp:posOffset>
                </wp:positionV>
                <wp:extent cx="565688" cy="302217"/>
                <wp:effectExtent l="0" t="0" r="0" b="0"/>
                <wp:wrapNone/>
                <wp:docPr id="211783647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65688" cy="3022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A92636" w14:textId="77777777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QF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63867" id="_x0000_s1043" type="#_x0000_t202" style="position:absolute;margin-left:217.85pt;margin-top:4.65pt;width:44.55pt;height:23.8pt;rotation:-90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" filled="f" stroked="f" strokeweight=".5pt">
                <v:textbox>
                  <w:txbxContent>
                    <w:p w14:paraId="0AA92636" w14:textId="77777777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QFR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82B0B2C" wp14:editId="15BC087E">
                <wp:simplePos x="0" y="0"/>
                <wp:positionH relativeFrom="column">
                  <wp:posOffset>-60151</wp:posOffset>
                </wp:positionH>
                <wp:positionV relativeFrom="paragraph">
                  <wp:posOffset>111446</wp:posOffset>
                </wp:positionV>
                <wp:extent cx="565584" cy="302187"/>
                <wp:effectExtent l="0" t="0" r="0" b="0"/>
                <wp:wrapNone/>
                <wp:docPr id="173845010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65584" cy="3021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B61B84" w14:textId="77777777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QF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2B0B2C" id="_x0000_s1044" type="#_x0000_t202" style="position:absolute;margin-left:-4.75pt;margin-top:8.8pt;width:44.55pt;height:23.8pt;rotation:-90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" filled="f" stroked="f" strokeweight=".5pt">
                <v:textbox>
                  <w:txbxContent>
                    <w:p w14:paraId="0BB61B84" w14:textId="77777777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QFR </w:t>
                      </w:r>
                    </w:p>
                  </w:txbxContent>
                </v:textbox>
              </v:shape>
            </w:pict>
          </mc:Fallback>
        </mc:AlternateContent>
      </w:r>
    </w:p>
    <w:p w14:paraId="232E64FD" w14:textId="1CCAFB91" w:rsidR="006957C1" w:rsidRDefault="006957C1"/>
    <w:p w14:paraId="7D51DA82" w14:textId="476D4280" w:rsidR="006957C1" w:rsidRDefault="006957C1"/>
    <w:p w14:paraId="56ACAACF" w14:textId="6781C341" w:rsidR="000C3101" w:rsidRDefault="000C3101"/>
    <w:p w14:paraId="4368D93C" w14:textId="69F65607" w:rsidR="000C3101" w:rsidRDefault="000C3101"/>
    <w:p w14:paraId="73B9BFD2" w14:textId="7D56FE7E" w:rsidR="006957C1" w:rsidRDefault="006957C1"/>
    <w:p w14:paraId="09C83CC3" w14:textId="0E34996F" w:rsidR="000C3101" w:rsidRDefault="000C3101"/>
    <w:p w14:paraId="5E00D4FD" w14:textId="4E85B590" w:rsidR="000C3101" w:rsidRDefault="005276DB"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A932B2D" wp14:editId="739CDFC6">
                <wp:simplePos x="0" y="0"/>
                <wp:positionH relativeFrom="column">
                  <wp:posOffset>4130623</wp:posOffset>
                </wp:positionH>
                <wp:positionV relativeFrom="paragraph">
                  <wp:posOffset>66875</wp:posOffset>
                </wp:positionV>
                <wp:extent cx="1123627" cy="309880"/>
                <wp:effectExtent l="0" t="0" r="0" b="0"/>
                <wp:wrapNone/>
                <wp:docPr id="12496595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627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B6D23B" w14:textId="6028CC2F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F</w:t>
                            </w:r>
                            <w:r w:rsidR="00427B1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≥</w:t>
                            </w:r>
                            <w:r w:rsidR="00427B1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6</w:t>
                            </w:r>
                            <w:r w:rsidR="00427B1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32B2D" id="_x0000_s1045" type="#_x0000_t202" style="position:absolute;margin-left:325.25pt;margin-top:5.25pt;width:88.45pt;height:24.4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" filled="f" stroked="f" strokeweight=".5pt">
                <v:textbox>
                  <w:txbxContent>
                    <w:p w14:paraId="3EB6D23B" w14:textId="6028CC2F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F</w:t>
                      </w:r>
                      <w:r w:rsidR="00427B1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≥</w:t>
                      </w:r>
                      <w:r w:rsidR="00427B1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6</w:t>
                      </w:r>
                      <w:r w:rsidR="00427B1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91570A0" wp14:editId="03654D54">
                <wp:simplePos x="0" y="0"/>
                <wp:positionH relativeFrom="column">
                  <wp:posOffset>1125328</wp:posOffset>
                </wp:positionH>
                <wp:positionV relativeFrom="paragraph">
                  <wp:posOffset>72723</wp:posOffset>
                </wp:positionV>
                <wp:extent cx="1038198" cy="309823"/>
                <wp:effectExtent l="0" t="0" r="0" b="0"/>
                <wp:wrapNone/>
                <wp:docPr id="136944227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198" cy="3098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290F80" w14:textId="3DD97600" w:rsidR="00B56F90" w:rsidRPr="00425D1F" w:rsidRDefault="00B56F90" w:rsidP="00B56F90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F</w:t>
                            </w:r>
                            <w:r w:rsidR="00427B1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＜</w:t>
                            </w:r>
                            <w:r w:rsidR="00427B1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6</w:t>
                            </w:r>
                            <w:r w:rsidR="00427B1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570A0" id="_x0000_s1046" type="#_x0000_t202" style="position:absolute;margin-left:88.6pt;margin-top:5.75pt;width:81.75pt;height:24.4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" filled="f" stroked="f" strokeweight=".5pt">
                <v:textbox>
                  <w:txbxContent>
                    <w:p w14:paraId="3B290F80" w14:textId="3DD97600" w:rsidR="00B56F90" w:rsidRPr="00425D1F" w:rsidRDefault="00B56F90" w:rsidP="00B56F90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L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F</w:t>
                      </w:r>
                      <w:r w:rsidR="00427B1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＜</w:t>
                      </w:r>
                      <w:r w:rsidR="00427B1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6</w:t>
                      </w:r>
                      <w:r w:rsidR="00427B1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14:paraId="1FECFD70" w14:textId="0C6BFEA4" w:rsidR="000C3101" w:rsidRDefault="000C3101"/>
    <w:p w14:paraId="445B63F3" w14:textId="52E51505" w:rsidR="006F774F" w:rsidRDefault="00E050BA" w:rsidP="00E050BA">
      <w:pPr>
        <w:spacing w:line="30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753BDA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E050BA">
        <w:rPr>
          <w:rFonts w:ascii="Times New Roman" w:hAnsi="Times New Roman" w:cs="Times New Roman"/>
          <w:sz w:val="21"/>
          <w:szCs w:val="21"/>
        </w:rPr>
        <w:t>Correlation between cardiac function and QRF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E050B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>AF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patients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showed decreased </w:t>
      </w:r>
      <w:proofErr w:type="spellStart"/>
      <w:proofErr w:type="gramStart"/>
      <w:r w:rsidR="006F774F">
        <w:rPr>
          <w:rFonts w:ascii="Times New Roman" w:hAnsi="Times New Roman" w:cs="Times New Roman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/>
          <w:color w:val="000000"/>
          <w:sz w:val="21"/>
          <w:szCs w:val="21"/>
        </w:rPr>
        <w:t>(</w:t>
      </w:r>
      <w:proofErr w:type="gramEnd"/>
      <w:r w:rsidR="006F774F">
        <w:rPr>
          <w:rFonts w:ascii="Times New Roman" w:hAnsi="Times New Roman" w:cs="Times New Roman"/>
          <w:color w:val="000000"/>
          <w:sz w:val="21"/>
          <w:szCs w:val="21"/>
        </w:rPr>
        <w:t>%) as compared to the control.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QFR did not </w:t>
      </w:r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show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difference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in 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patients with normal </w:t>
      </w:r>
      <w:proofErr w:type="spellStart"/>
      <w:proofErr w:type="gramStart"/>
      <w:r w:rsidR="006F774F">
        <w:rPr>
          <w:rFonts w:ascii="Times New Roman" w:hAnsi="Times New Roman" w:cs="Times New Roman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/>
          <w:color w:val="000000"/>
          <w:sz w:val="21"/>
          <w:szCs w:val="21"/>
        </w:rPr>
        <w:t>(</w:t>
      </w:r>
      <w:proofErr w:type="gramEnd"/>
      <w:r w:rsidR="006F774F">
        <w:rPr>
          <w:rFonts w:ascii="Times New Roman" w:hAnsi="Times New Roman" w:cs="Times New Roman"/>
          <w:color w:val="000000"/>
          <w:sz w:val="21"/>
          <w:szCs w:val="21"/>
        </w:rPr>
        <w:t>%)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and those with decline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>d LvEF% (P=0.980).</w:t>
      </w:r>
      <w:r w:rsidR="006F774F" w:rsidRPr="006F774F">
        <w:t xml:space="preserve"> 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There was no correlation between </w:t>
      </w:r>
      <w:proofErr w:type="spellStart"/>
      <w:proofErr w:type="gramStart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(</w:t>
      </w:r>
      <w:proofErr w:type="gram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%)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and QFR in either AF patients or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the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>C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>ontrols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>.</w:t>
      </w:r>
      <w:r w:rsidR="006F774F" w:rsidRPr="006F774F">
        <w:t xml:space="preserve"> 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Neither the subgroup with normal </w:t>
      </w:r>
      <w:proofErr w:type="spellStart"/>
      <w:proofErr w:type="gramStart"/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(</w:t>
      </w:r>
      <w:proofErr w:type="gram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%)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nor the subgroup with reduced </w:t>
      </w:r>
      <w:proofErr w:type="spellStart"/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(%)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showed a correlation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between</w:t>
      </w:r>
      <w:r w:rsidR="006F774F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proofErr w:type="spellStart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LvEF</w:t>
      </w:r>
      <w:proofErr w:type="spellEnd"/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(%)</w:t>
      </w:r>
      <w:r w:rsidR="006F774F" w:rsidRPr="006F774F">
        <w:rPr>
          <w:rFonts w:ascii="Times New Roman" w:hAnsi="Times New Roman" w:cs="Times New Roman"/>
          <w:color w:val="000000"/>
          <w:sz w:val="21"/>
          <w:szCs w:val="21"/>
        </w:rPr>
        <w:t xml:space="preserve"> and QFR</w:t>
      </w:r>
      <w:r w:rsidR="006F774F"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p w14:paraId="56C18201" w14:textId="77777777" w:rsidR="00B513B0" w:rsidRDefault="00B513B0" w:rsidP="00E050BA">
      <w:pPr>
        <w:spacing w:line="300" w:lineRule="auto"/>
        <w:jc w:val="both"/>
      </w:pPr>
    </w:p>
    <w:p w14:paraId="7C0C91F6" w14:textId="0AD98B4B" w:rsidR="00E050BA" w:rsidRDefault="00E050BA" w:rsidP="00E050BA">
      <w:pPr>
        <w:spacing w:line="30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930E5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Pr="00F930E5">
        <w:rPr>
          <w:rFonts w:ascii="Times New Roman" w:hAnsi="Times New Roman" w:cs="Times New Roman"/>
          <w:b/>
          <w:bCs/>
          <w:sz w:val="21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1"/>
          <w:szCs w:val="21"/>
        </w:rPr>
        <w:t>2.</w:t>
      </w:r>
    </w:p>
    <w:p w14:paraId="0948827B" w14:textId="21FBDB85" w:rsidR="00E050BA" w:rsidRDefault="005276DB" w:rsidP="00E050BA"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6214519" wp14:editId="1407828A">
                <wp:simplePos x="0" y="0"/>
                <wp:positionH relativeFrom="column">
                  <wp:posOffset>1700055</wp:posOffset>
                </wp:positionH>
                <wp:positionV relativeFrom="paragraph">
                  <wp:posOffset>24576</wp:posOffset>
                </wp:positionV>
                <wp:extent cx="1692910" cy="513921"/>
                <wp:effectExtent l="0" t="0" r="0" b="0"/>
                <wp:wrapNone/>
                <wp:docPr id="135583459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5139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30CC45" w14:textId="77777777" w:rsidR="00E050BA" w:rsidRPr="00425D1F" w:rsidRDefault="00E050BA" w:rsidP="00E050BA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QFR of the whole coronary art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y</w:t>
                            </w: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93713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xcluding A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14519" id="_x0000_s1047" type="#_x0000_t202" style="position:absolute;margin-left:133.85pt;margin-top:1.95pt;width:133.3pt;height:40.45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" filled="f" stroked="f" strokeweight=".5pt">
                <v:textbox>
                  <w:txbxContent>
                    <w:p w14:paraId="2530CC45" w14:textId="77777777" w:rsidR="00E050BA" w:rsidRPr="00425D1F" w:rsidRDefault="00E050BA" w:rsidP="00E050BA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QFR of the whole coronary arter</w:t>
                      </w: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y</w:t>
                      </w: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Pr="0093713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xcluding ACS</w:t>
                      </w:r>
                    </w:p>
                  </w:txbxContent>
                </v:textbox>
              </v:shape>
            </w:pict>
          </mc:Fallback>
        </mc:AlternateContent>
      </w:r>
    </w:p>
    <w:p w14:paraId="3DC262C1" w14:textId="46E1B5F6" w:rsidR="00E050BA" w:rsidRDefault="005276DB" w:rsidP="00E050BA">
      <w:r>
        <w:rPr>
          <w:noProof/>
        </w:rPr>
        <w:drawing>
          <wp:anchor distT="0" distB="0" distL="114300" distR="114300" simplePos="0" relativeHeight="251830272" behindDoc="0" locked="0" layoutInCell="1" allowOverlap="1" wp14:anchorId="3E761120" wp14:editId="2D7EB1AF">
            <wp:simplePos x="0" y="0"/>
            <wp:positionH relativeFrom="column">
              <wp:posOffset>1369855</wp:posOffset>
            </wp:positionH>
            <wp:positionV relativeFrom="paragraph">
              <wp:posOffset>163006</wp:posOffset>
            </wp:positionV>
            <wp:extent cx="2731770" cy="2336165"/>
            <wp:effectExtent l="0" t="0" r="0" b="0"/>
            <wp:wrapNone/>
            <wp:docPr id="9403043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304399" name="图片 940304399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177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C0E69BE" wp14:editId="2D0B0709">
                <wp:simplePos x="0" y="0"/>
                <wp:positionH relativeFrom="column">
                  <wp:posOffset>3090705</wp:posOffset>
                </wp:positionH>
                <wp:positionV relativeFrom="paragraph">
                  <wp:posOffset>74106</wp:posOffset>
                </wp:positionV>
                <wp:extent cx="302455" cy="264599"/>
                <wp:effectExtent l="0" t="0" r="0" b="0"/>
                <wp:wrapNone/>
                <wp:docPr id="108044790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455" cy="2645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C2EA57" w14:textId="77777777" w:rsidR="00E050BA" w:rsidRPr="00A07179" w:rsidRDefault="00E050BA" w:rsidP="00E050BA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597232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E69BE" id="_x0000_s1048" type="#_x0000_t202" style="position:absolute;margin-left:243.35pt;margin-top:5.85pt;width:23.8pt;height:20.85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" filled="f" stroked="f" strokeweight=".5pt">
                <v:textbox>
                  <w:txbxContent>
                    <w:p w14:paraId="4CC2EA57" w14:textId="77777777" w:rsidR="00E050BA" w:rsidRPr="00A07179" w:rsidRDefault="00E050BA" w:rsidP="00E050BA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597232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553572F" w14:textId="77777777" w:rsidR="00E050BA" w:rsidRDefault="00E050BA" w:rsidP="00E050BA"/>
    <w:p w14:paraId="49449471" w14:textId="77777777" w:rsidR="00E050BA" w:rsidRDefault="00E050BA" w:rsidP="00E050BA"/>
    <w:p w14:paraId="66FFA23E" w14:textId="77777777" w:rsidR="00E050BA" w:rsidRDefault="00E050BA" w:rsidP="00E050BA"/>
    <w:p w14:paraId="780013A4" w14:textId="77777777" w:rsidR="00E050BA" w:rsidRDefault="00E050BA" w:rsidP="00E050BA"/>
    <w:p w14:paraId="35FE62BB" w14:textId="77777777" w:rsidR="00E050BA" w:rsidRDefault="00E050BA" w:rsidP="00E050BA"/>
    <w:p w14:paraId="7B1E65D7" w14:textId="77777777" w:rsidR="00E050BA" w:rsidRDefault="00E050BA" w:rsidP="00E050BA"/>
    <w:p w14:paraId="5835D500" w14:textId="77777777" w:rsidR="00E050BA" w:rsidRDefault="00E050BA" w:rsidP="00E050BA"/>
    <w:p w14:paraId="2439506C" w14:textId="77777777" w:rsidR="00E050BA" w:rsidRDefault="00E050BA" w:rsidP="00E050BA"/>
    <w:p w14:paraId="45CEF688" w14:textId="77777777" w:rsidR="00E050BA" w:rsidRDefault="00E050BA" w:rsidP="00E050BA"/>
    <w:p w14:paraId="2FD49B32" w14:textId="77777777" w:rsidR="00E050BA" w:rsidRDefault="00E050BA" w:rsidP="00E050BA"/>
    <w:p w14:paraId="0A529433" w14:textId="7EC504C1" w:rsidR="00E050BA" w:rsidRDefault="005276DB" w:rsidP="00E050BA"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0BA4F5DD" wp14:editId="43FB5CBA">
                <wp:simplePos x="0" y="0"/>
                <wp:positionH relativeFrom="column">
                  <wp:posOffset>2011205</wp:posOffset>
                </wp:positionH>
                <wp:positionV relativeFrom="paragraph">
                  <wp:posOffset>104586</wp:posOffset>
                </wp:positionV>
                <wp:extent cx="604520" cy="304800"/>
                <wp:effectExtent l="0" t="0" r="0" b="0"/>
                <wp:wrapNone/>
                <wp:docPr id="1765881250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5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0063BB" w14:textId="77777777" w:rsidR="00E050BA" w:rsidRPr="00A07179" w:rsidRDefault="00E050BA" w:rsidP="00E050BA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Control</w:t>
                            </w: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4F5DD" id="_x0000_s1049" type="#_x0000_t202" style="position:absolute;margin-left:158.35pt;margin-top:8.25pt;width:47.6pt;height:24pt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" filled="f" stroked="f" strokeweight=".5pt">
                <v:textbox>
                  <w:txbxContent>
                    <w:p w14:paraId="0C0063BB" w14:textId="77777777" w:rsidR="00E050BA" w:rsidRPr="00A07179" w:rsidRDefault="00E050BA" w:rsidP="00E050BA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Control</w:t>
                      </w: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7545C58" wp14:editId="19C2148C">
                <wp:simplePos x="0" y="0"/>
                <wp:positionH relativeFrom="column">
                  <wp:posOffset>3058955</wp:posOffset>
                </wp:positionH>
                <wp:positionV relativeFrom="paragraph">
                  <wp:posOffset>104586</wp:posOffset>
                </wp:positionV>
                <wp:extent cx="386715" cy="304800"/>
                <wp:effectExtent l="0" t="0" r="0" b="0"/>
                <wp:wrapNone/>
                <wp:docPr id="155387525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C89495" w14:textId="77777777" w:rsidR="00E050BA" w:rsidRPr="00A07179" w:rsidRDefault="00E050BA" w:rsidP="00E050BA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F</w:t>
                            </w:r>
                            <w:r w:rsidRPr="00425D1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545C58" id="文本框 6" o:spid="_x0000_s1050" type="#_x0000_t202" style="position:absolute;margin-left:240.85pt;margin-top:8.25pt;width:30.45pt;height:24pt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" filled="f" stroked="f" strokeweight=".5pt">
                <v:textbox>
                  <w:txbxContent>
                    <w:p w14:paraId="14C89495" w14:textId="77777777" w:rsidR="00E050BA" w:rsidRPr="00A07179" w:rsidRDefault="00E050BA" w:rsidP="00E050BA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F</w:t>
                      </w:r>
                      <w:r w:rsidRPr="00425D1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D0C2380" w14:textId="77777777" w:rsidR="00E050BA" w:rsidRDefault="00E050BA" w:rsidP="00E050BA"/>
    <w:p w14:paraId="75BA9719" w14:textId="37E62BC9" w:rsidR="00E050BA" w:rsidRPr="00753BDA" w:rsidRDefault="00E050BA" w:rsidP="00E050BA">
      <w:pPr>
        <w:spacing w:line="30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753BDA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753BDA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>After excluding ACS patients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（</w:t>
      </w:r>
      <w:r w:rsidRPr="003937BC">
        <w:rPr>
          <w:rFonts w:ascii="Times New Roman" w:hAnsi="Times New Roman" w:cs="Times New Roman"/>
          <w:color w:val="000000"/>
        </w:rPr>
        <w:t>unstable angina and NSTEMI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）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 xml:space="preserve">, QFR values </w:t>
      </w:r>
      <w:r>
        <w:rPr>
          <w:rFonts w:ascii="Times New Roman" w:hAnsi="Times New Roman" w:cs="Times New Roman"/>
          <w:color w:val="000000"/>
          <w:sz w:val="21"/>
          <w:szCs w:val="21"/>
        </w:rPr>
        <w:t>in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 xml:space="preserve"> the two groups (AF group, n=95; Control group, n=97)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were further calculated 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 xml:space="preserve">and </w:t>
      </w:r>
      <w:r>
        <w:rPr>
          <w:rFonts w:ascii="Times New Roman" w:hAnsi="Times New Roman" w:cs="Times New Roman"/>
          <w:color w:val="000000"/>
          <w:sz w:val="21"/>
          <w:szCs w:val="21"/>
        </w:rPr>
        <w:t>the results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 xml:space="preserve"> still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showed 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>differences (0.814</w:t>
      </w:r>
      <w:r w:rsidRPr="00753BDA">
        <w:rPr>
          <w:rFonts w:ascii="Times New Roman" w:hAnsi="Times New Roman" w:cs="Times New Roman"/>
          <w:color w:val="000000" w:themeColor="text1"/>
          <w:sz w:val="21"/>
          <w:szCs w:val="21"/>
        </w:rPr>
        <w:t>±0.104 vs.0.705±0.162, p&lt;0.001</w:t>
      </w:r>
      <w:r w:rsidRPr="00753BDA">
        <w:rPr>
          <w:rFonts w:ascii="Times New Roman" w:hAnsi="Times New Roman" w:cs="Times New Roman"/>
          <w:color w:val="000000"/>
          <w:sz w:val="21"/>
          <w:szCs w:val="21"/>
        </w:rPr>
        <w:t>)</w:t>
      </w:r>
      <w:r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5E42519C" w14:textId="1243A3BA" w:rsidR="006957C1" w:rsidRPr="00E050BA" w:rsidRDefault="006957C1"/>
    <w:p w14:paraId="3E2BC51E" w14:textId="77777777" w:rsidR="006957C1" w:rsidRDefault="006957C1"/>
    <w:p w14:paraId="1D803E6A" w14:textId="77777777" w:rsidR="006957C1" w:rsidRDefault="006957C1"/>
    <w:p w14:paraId="4F06633D" w14:textId="77777777" w:rsidR="006957C1" w:rsidRDefault="006957C1"/>
    <w:p w14:paraId="677E57F4" w14:textId="77777777" w:rsidR="002222FD" w:rsidRDefault="002222FD"/>
    <w:p w14:paraId="59458B3A" w14:textId="77777777" w:rsidR="006957C1" w:rsidRDefault="006957C1"/>
    <w:p w14:paraId="4774E0BB" w14:textId="77777777" w:rsidR="002222FD" w:rsidRDefault="002222FD"/>
    <w:p w14:paraId="0BF13B3F" w14:textId="77777777" w:rsidR="002222FD" w:rsidRDefault="002222FD"/>
    <w:p w14:paraId="4A029272" w14:textId="77777777" w:rsidR="006957C1" w:rsidRDefault="006957C1"/>
    <w:p w14:paraId="54257C78" w14:textId="77777777" w:rsidR="006957C1" w:rsidRPr="00E14672" w:rsidRDefault="006957C1"/>
    <w:sectPr w:rsidR="006957C1" w:rsidRPr="00E14672" w:rsidSect="0005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3A742" w14:textId="77777777" w:rsidR="00FD1888" w:rsidRDefault="00FD1888" w:rsidP="00743F9A">
      <w:r>
        <w:separator/>
      </w:r>
    </w:p>
  </w:endnote>
  <w:endnote w:type="continuationSeparator" w:id="0">
    <w:p w14:paraId="56BDC85D" w14:textId="77777777" w:rsidR="00FD1888" w:rsidRDefault="00FD1888" w:rsidP="00743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ScalaSansLF">
    <w:altName w:val="微软雅黑"/>
    <w:panose1 w:val="020B0604020202020204"/>
    <w:charset w:val="86"/>
    <w:family w:val="swiss"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3E4DF" w14:textId="77777777" w:rsidR="00FD1888" w:rsidRDefault="00FD1888" w:rsidP="00743F9A">
      <w:r>
        <w:separator/>
      </w:r>
    </w:p>
  </w:footnote>
  <w:footnote w:type="continuationSeparator" w:id="0">
    <w:p w14:paraId="1BE49439" w14:textId="77777777" w:rsidR="00FD1888" w:rsidRDefault="00FD1888" w:rsidP="00743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C4D52"/>
    <w:multiLevelType w:val="hybridMultilevel"/>
    <w:tmpl w:val="AA56135E"/>
    <w:lvl w:ilvl="0" w:tplc="4B542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12432C2" w:tentative="1">
      <w:start w:val="1"/>
      <w:numFmt w:val="lowerLetter"/>
      <w:lvlText w:val="%2)"/>
      <w:lvlJc w:val="left"/>
      <w:pPr>
        <w:ind w:left="840" w:hanging="420"/>
      </w:pPr>
    </w:lvl>
    <w:lvl w:ilvl="2" w:tplc="8EF48C8C" w:tentative="1">
      <w:start w:val="1"/>
      <w:numFmt w:val="lowerRoman"/>
      <w:lvlText w:val="%3."/>
      <w:lvlJc w:val="right"/>
      <w:pPr>
        <w:ind w:left="1260" w:hanging="420"/>
      </w:pPr>
    </w:lvl>
    <w:lvl w:ilvl="3" w:tplc="74542430" w:tentative="1">
      <w:start w:val="1"/>
      <w:numFmt w:val="decimal"/>
      <w:lvlText w:val="%4."/>
      <w:lvlJc w:val="left"/>
      <w:pPr>
        <w:ind w:left="1680" w:hanging="420"/>
      </w:pPr>
    </w:lvl>
    <w:lvl w:ilvl="4" w:tplc="89A0685C" w:tentative="1">
      <w:start w:val="1"/>
      <w:numFmt w:val="lowerLetter"/>
      <w:lvlText w:val="%5)"/>
      <w:lvlJc w:val="left"/>
      <w:pPr>
        <w:ind w:left="2100" w:hanging="420"/>
      </w:pPr>
    </w:lvl>
    <w:lvl w:ilvl="5" w:tplc="21EA8446" w:tentative="1">
      <w:start w:val="1"/>
      <w:numFmt w:val="lowerRoman"/>
      <w:lvlText w:val="%6."/>
      <w:lvlJc w:val="right"/>
      <w:pPr>
        <w:ind w:left="2520" w:hanging="420"/>
      </w:pPr>
    </w:lvl>
    <w:lvl w:ilvl="6" w:tplc="099E6664" w:tentative="1">
      <w:start w:val="1"/>
      <w:numFmt w:val="decimal"/>
      <w:lvlText w:val="%7."/>
      <w:lvlJc w:val="left"/>
      <w:pPr>
        <w:ind w:left="2940" w:hanging="420"/>
      </w:pPr>
    </w:lvl>
    <w:lvl w:ilvl="7" w:tplc="8B2CB462" w:tentative="1">
      <w:start w:val="1"/>
      <w:numFmt w:val="lowerLetter"/>
      <w:lvlText w:val="%8)"/>
      <w:lvlJc w:val="left"/>
      <w:pPr>
        <w:ind w:left="3360" w:hanging="420"/>
      </w:pPr>
    </w:lvl>
    <w:lvl w:ilvl="8" w:tplc="9B8CD912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05479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12"/>
    <w:rsid w:val="0001204A"/>
    <w:rsid w:val="00020299"/>
    <w:rsid w:val="00022204"/>
    <w:rsid w:val="00027DAA"/>
    <w:rsid w:val="00032EE2"/>
    <w:rsid w:val="00033E8B"/>
    <w:rsid w:val="000406D1"/>
    <w:rsid w:val="000423AE"/>
    <w:rsid w:val="00042507"/>
    <w:rsid w:val="00052DFF"/>
    <w:rsid w:val="00070186"/>
    <w:rsid w:val="00070E4E"/>
    <w:rsid w:val="00071361"/>
    <w:rsid w:val="00072106"/>
    <w:rsid w:val="00076D1F"/>
    <w:rsid w:val="00091BD5"/>
    <w:rsid w:val="000944C1"/>
    <w:rsid w:val="000B05EC"/>
    <w:rsid w:val="000B2294"/>
    <w:rsid w:val="000C1417"/>
    <w:rsid w:val="000C3101"/>
    <w:rsid w:val="000D6158"/>
    <w:rsid w:val="000D675C"/>
    <w:rsid w:val="00101023"/>
    <w:rsid w:val="00102727"/>
    <w:rsid w:val="00106591"/>
    <w:rsid w:val="0011146B"/>
    <w:rsid w:val="001143C1"/>
    <w:rsid w:val="00123E2D"/>
    <w:rsid w:val="001321C9"/>
    <w:rsid w:val="00135EF8"/>
    <w:rsid w:val="00141C98"/>
    <w:rsid w:val="001722A7"/>
    <w:rsid w:val="001736AE"/>
    <w:rsid w:val="00173AE5"/>
    <w:rsid w:val="001849C7"/>
    <w:rsid w:val="001A18AA"/>
    <w:rsid w:val="001A2A85"/>
    <w:rsid w:val="001B0599"/>
    <w:rsid w:val="001B1262"/>
    <w:rsid w:val="001B58EF"/>
    <w:rsid w:val="001C6309"/>
    <w:rsid w:val="001D4081"/>
    <w:rsid w:val="001E3551"/>
    <w:rsid w:val="001F2B2E"/>
    <w:rsid w:val="00212228"/>
    <w:rsid w:val="00212626"/>
    <w:rsid w:val="00215562"/>
    <w:rsid w:val="00221730"/>
    <w:rsid w:val="002222FD"/>
    <w:rsid w:val="002440A9"/>
    <w:rsid w:val="00247112"/>
    <w:rsid w:val="0026176F"/>
    <w:rsid w:val="00264F43"/>
    <w:rsid w:val="00274E34"/>
    <w:rsid w:val="002A072F"/>
    <w:rsid w:val="002A2133"/>
    <w:rsid w:val="002B5B25"/>
    <w:rsid w:val="002B60A6"/>
    <w:rsid w:val="002C46FF"/>
    <w:rsid w:val="002D6B95"/>
    <w:rsid w:val="002E18FE"/>
    <w:rsid w:val="002E7DF1"/>
    <w:rsid w:val="002F7766"/>
    <w:rsid w:val="002F7E05"/>
    <w:rsid w:val="00307C18"/>
    <w:rsid w:val="003144D2"/>
    <w:rsid w:val="00316D20"/>
    <w:rsid w:val="00325160"/>
    <w:rsid w:val="00336D64"/>
    <w:rsid w:val="003372BA"/>
    <w:rsid w:val="00340EBA"/>
    <w:rsid w:val="003434BC"/>
    <w:rsid w:val="003514BC"/>
    <w:rsid w:val="003531B4"/>
    <w:rsid w:val="00354C6A"/>
    <w:rsid w:val="0035550E"/>
    <w:rsid w:val="00362076"/>
    <w:rsid w:val="00366BF4"/>
    <w:rsid w:val="00370013"/>
    <w:rsid w:val="00372DFE"/>
    <w:rsid w:val="003B1BEC"/>
    <w:rsid w:val="003C0D0A"/>
    <w:rsid w:val="003C5915"/>
    <w:rsid w:val="003D4475"/>
    <w:rsid w:val="003D6FFD"/>
    <w:rsid w:val="003E1D81"/>
    <w:rsid w:val="003F7202"/>
    <w:rsid w:val="00403582"/>
    <w:rsid w:val="0042528D"/>
    <w:rsid w:val="00425D1F"/>
    <w:rsid w:val="00427B13"/>
    <w:rsid w:val="00437360"/>
    <w:rsid w:val="00442F54"/>
    <w:rsid w:val="0044793F"/>
    <w:rsid w:val="00454136"/>
    <w:rsid w:val="004548AE"/>
    <w:rsid w:val="00475498"/>
    <w:rsid w:val="00482B09"/>
    <w:rsid w:val="0049212D"/>
    <w:rsid w:val="004A07F1"/>
    <w:rsid w:val="004B0866"/>
    <w:rsid w:val="004B2816"/>
    <w:rsid w:val="004C3B8C"/>
    <w:rsid w:val="004D45A0"/>
    <w:rsid w:val="004D7608"/>
    <w:rsid w:val="004E016F"/>
    <w:rsid w:val="004E6B55"/>
    <w:rsid w:val="00510CAE"/>
    <w:rsid w:val="00516B63"/>
    <w:rsid w:val="0051781C"/>
    <w:rsid w:val="005178B5"/>
    <w:rsid w:val="00523E5B"/>
    <w:rsid w:val="00526B3C"/>
    <w:rsid w:val="005276DB"/>
    <w:rsid w:val="00531B4A"/>
    <w:rsid w:val="00533E02"/>
    <w:rsid w:val="00543FBE"/>
    <w:rsid w:val="0056118D"/>
    <w:rsid w:val="005820BA"/>
    <w:rsid w:val="00594FB5"/>
    <w:rsid w:val="00597232"/>
    <w:rsid w:val="005C3AF3"/>
    <w:rsid w:val="005C3B82"/>
    <w:rsid w:val="005C7F39"/>
    <w:rsid w:val="005E2D62"/>
    <w:rsid w:val="005E47C6"/>
    <w:rsid w:val="005F7CEE"/>
    <w:rsid w:val="006012D0"/>
    <w:rsid w:val="0061466E"/>
    <w:rsid w:val="00616673"/>
    <w:rsid w:val="006235F9"/>
    <w:rsid w:val="0062474A"/>
    <w:rsid w:val="00624A87"/>
    <w:rsid w:val="006309A9"/>
    <w:rsid w:val="00634450"/>
    <w:rsid w:val="00641F14"/>
    <w:rsid w:val="00643ADA"/>
    <w:rsid w:val="0065458F"/>
    <w:rsid w:val="0066103D"/>
    <w:rsid w:val="00662611"/>
    <w:rsid w:val="006751D0"/>
    <w:rsid w:val="006957C1"/>
    <w:rsid w:val="00697B7F"/>
    <w:rsid w:val="006A352F"/>
    <w:rsid w:val="006B04E7"/>
    <w:rsid w:val="006B53C7"/>
    <w:rsid w:val="006B58AA"/>
    <w:rsid w:val="006E1DD5"/>
    <w:rsid w:val="006F242D"/>
    <w:rsid w:val="006F393D"/>
    <w:rsid w:val="006F774F"/>
    <w:rsid w:val="007043E5"/>
    <w:rsid w:val="0071232F"/>
    <w:rsid w:val="00735B9C"/>
    <w:rsid w:val="00743F9A"/>
    <w:rsid w:val="00753BDA"/>
    <w:rsid w:val="0075726D"/>
    <w:rsid w:val="00774A07"/>
    <w:rsid w:val="007908B1"/>
    <w:rsid w:val="00792293"/>
    <w:rsid w:val="00794E5F"/>
    <w:rsid w:val="007969BF"/>
    <w:rsid w:val="007B68D2"/>
    <w:rsid w:val="007C0A30"/>
    <w:rsid w:val="007C79E8"/>
    <w:rsid w:val="007D1078"/>
    <w:rsid w:val="007D5F86"/>
    <w:rsid w:val="007E61BD"/>
    <w:rsid w:val="008064D9"/>
    <w:rsid w:val="00814029"/>
    <w:rsid w:val="00815DC5"/>
    <w:rsid w:val="00825B98"/>
    <w:rsid w:val="00832AFC"/>
    <w:rsid w:val="008437CF"/>
    <w:rsid w:val="00843B6C"/>
    <w:rsid w:val="0084480F"/>
    <w:rsid w:val="00851E08"/>
    <w:rsid w:val="008606EA"/>
    <w:rsid w:val="00861110"/>
    <w:rsid w:val="0086299D"/>
    <w:rsid w:val="00862AE5"/>
    <w:rsid w:val="0086508A"/>
    <w:rsid w:val="008672BE"/>
    <w:rsid w:val="0087150B"/>
    <w:rsid w:val="00871E37"/>
    <w:rsid w:val="00876517"/>
    <w:rsid w:val="008854BE"/>
    <w:rsid w:val="00885889"/>
    <w:rsid w:val="008945CE"/>
    <w:rsid w:val="00897A7B"/>
    <w:rsid w:val="008A636C"/>
    <w:rsid w:val="008B0AF7"/>
    <w:rsid w:val="008B21DF"/>
    <w:rsid w:val="008B3FA1"/>
    <w:rsid w:val="008B7E33"/>
    <w:rsid w:val="008C57C3"/>
    <w:rsid w:val="008D0670"/>
    <w:rsid w:val="008D6AC2"/>
    <w:rsid w:val="008E5F8B"/>
    <w:rsid w:val="008E65F3"/>
    <w:rsid w:val="00904EC4"/>
    <w:rsid w:val="00906F09"/>
    <w:rsid w:val="00923D1D"/>
    <w:rsid w:val="00925AF5"/>
    <w:rsid w:val="00930141"/>
    <w:rsid w:val="00930838"/>
    <w:rsid w:val="00932341"/>
    <w:rsid w:val="00937133"/>
    <w:rsid w:val="00951CA5"/>
    <w:rsid w:val="00961478"/>
    <w:rsid w:val="00961693"/>
    <w:rsid w:val="00965185"/>
    <w:rsid w:val="009708C6"/>
    <w:rsid w:val="00970C87"/>
    <w:rsid w:val="009774B5"/>
    <w:rsid w:val="00983700"/>
    <w:rsid w:val="00983AF4"/>
    <w:rsid w:val="009866D9"/>
    <w:rsid w:val="009941FE"/>
    <w:rsid w:val="009A3036"/>
    <w:rsid w:val="009B4214"/>
    <w:rsid w:val="009C426C"/>
    <w:rsid w:val="009C67DE"/>
    <w:rsid w:val="009D0A86"/>
    <w:rsid w:val="009D6A82"/>
    <w:rsid w:val="009E0394"/>
    <w:rsid w:val="009E18EE"/>
    <w:rsid w:val="009E4641"/>
    <w:rsid w:val="009E4A25"/>
    <w:rsid w:val="009F0215"/>
    <w:rsid w:val="009F2D3A"/>
    <w:rsid w:val="009F4248"/>
    <w:rsid w:val="00A00D11"/>
    <w:rsid w:val="00A07179"/>
    <w:rsid w:val="00A13C34"/>
    <w:rsid w:val="00A14601"/>
    <w:rsid w:val="00A164CB"/>
    <w:rsid w:val="00A206BC"/>
    <w:rsid w:val="00A24B56"/>
    <w:rsid w:val="00A35BE1"/>
    <w:rsid w:val="00A4691D"/>
    <w:rsid w:val="00A47036"/>
    <w:rsid w:val="00A47408"/>
    <w:rsid w:val="00A52A7D"/>
    <w:rsid w:val="00A55799"/>
    <w:rsid w:val="00A57813"/>
    <w:rsid w:val="00A60477"/>
    <w:rsid w:val="00A672C2"/>
    <w:rsid w:val="00A700CA"/>
    <w:rsid w:val="00A72DAE"/>
    <w:rsid w:val="00A7695B"/>
    <w:rsid w:val="00A95B40"/>
    <w:rsid w:val="00AA0C87"/>
    <w:rsid w:val="00AA0CB9"/>
    <w:rsid w:val="00AA3A15"/>
    <w:rsid w:val="00AB37C2"/>
    <w:rsid w:val="00AB5038"/>
    <w:rsid w:val="00AB7A2B"/>
    <w:rsid w:val="00AC520F"/>
    <w:rsid w:val="00B00B74"/>
    <w:rsid w:val="00B11B96"/>
    <w:rsid w:val="00B2570D"/>
    <w:rsid w:val="00B26DD1"/>
    <w:rsid w:val="00B35665"/>
    <w:rsid w:val="00B42250"/>
    <w:rsid w:val="00B45C4A"/>
    <w:rsid w:val="00B468B3"/>
    <w:rsid w:val="00B513B0"/>
    <w:rsid w:val="00B5318A"/>
    <w:rsid w:val="00B56F90"/>
    <w:rsid w:val="00B7040F"/>
    <w:rsid w:val="00B710ED"/>
    <w:rsid w:val="00B744FB"/>
    <w:rsid w:val="00B75B5A"/>
    <w:rsid w:val="00B82AD1"/>
    <w:rsid w:val="00B9225E"/>
    <w:rsid w:val="00BA5257"/>
    <w:rsid w:val="00BC126C"/>
    <w:rsid w:val="00BC3A2D"/>
    <w:rsid w:val="00BD3222"/>
    <w:rsid w:val="00BD6B20"/>
    <w:rsid w:val="00C13A6F"/>
    <w:rsid w:val="00C23F6D"/>
    <w:rsid w:val="00C24306"/>
    <w:rsid w:val="00C2598F"/>
    <w:rsid w:val="00C55565"/>
    <w:rsid w:val="00C7055E"/>
    <w:rsid w:val="00C70B11"/>
    <w:rsid w:val="00C743CD"/>
    <w:rsid w:val="00C75C1E"/>
    <w:rsid w:val="00C75EA6"/>
    <w:rsid w:val="00C9204B"/>
    <w:rsid w:val="00C95FD0"/>
    <w:rsid w:val="00CD32C8"/>
    <w:rsid w:val="00D04A83"/>
    <w:rsid w:val="00D05B83"/>
    <w:rsid w:val="00D1422D"/>
    <w:rsid w:val="00D24016"/>
    <w:rsid w:val="00D24CEC"/>
    <w:rsid w:val="00D361D1"/>
    <w:rsid w:val="00D36B9D"/>
    <w:rsid w:val="00D37905"/>
    <w:rsid w:val="00D45D9D"/>
    <w:rsid w:val="00D46DC3"/>
    <w:rsid w:val="00D50A4B"/>
    <w:rsid w:val="00D72D8B"/>
    <w:rsid w:val="00D806A3"/>
    <w:rsid w:val="00D82077"/>
    <w:rsid w:val="00D97C5B"/>
    <w:rsid w:val="00DA5766"/>
    <w:rsid w:val="00DB1591"/>
    <w:rsid w:val="00DB731D"/>
    <w:rsid w:val="00DC6380"/>
    <w:rsid w:val="00DE315E"/>
    <w:rsid w:val="00DF4901"/>
    <w:rsid w:val="00DF7051"/>
    <w:rsid w:val="00E0453E"/>
    <w:rsid w:val="00E050BA"/>
    <w:rsid w:val="00E1198B"/>
    <w:rsid w:val="00E14672"/>
    <w:rsid w:val="00E17C8F"/>
    <w:rsid w:val="00E327F0"/>
    <w:rsid w:val="00E3722B"/>
    <w:rsid w:val="00E76368"/>
    <w:rsid w:val="00E8167D"/>
    <w:rsid w:val="00E92BAD"/>
    <w:rsid w:val="00EA5774"/>
    <w:rsid w:val="00EA63B7"/>
    <w:rsid w:val="00EA720E"/>
    <w:rsid w:val="00ED0450"/>
    <w:rsid w:val="00EE2F8A"/>
    <w:rsid w:val="00F059B0"/>
    <w:rsid w:val="00F26763"/>
    <w:rsid w:val="00F355CF"/>
    <w:rsid w:val="00F43110"/>
    <w:rsid w:val="00F4633F"/>
    <w:rsid w:val="00F47797"/>
    <w:rsid w:val="00F5161E"/>
    <w:rsid w:val="00F5579D"/>
    <w:rsid w:val="00F7085A"/>
    <w:rsid w:val="00F73D21"/>
    <w:rsid w:val="00F90A21"/>
    <w:rsid w:val="00F930E5"/>
    <w:rsid w:val="00FA0FB5"/>
    <w:rsid w:val="00FB0E98"/>
    <w:rsid w:val="00FB0F48"/>
    <w:rsid w:val="00FB39E4"/>
    <w:rsid w:val="00FC1E8B"/>
    <w:rsid w:val="00FC3DEB"/>
    <w:rsid w:val="00FD1888"/>
    <w:rsid w:val="00FE3A04"/>
    <w:rsid w:val="00FF1558"/>
    <w:rsid w:val="00FF2C84"/>
    <w:rsid w:val="00FF55BC"/>
    <w:rsid w:val="00FF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3F8C3"/>
  <w15:chartTrackingRefBased/>
  <w15:docId w15:val="{C74C37F4-3914-8544-8BAD-480D0E52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4B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9708C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7112"/>
    <w:pPr>
      <w:ind w:firstLineChars="200" w:firstLine="420"/>
    </w:pPr>
    <w:rPr>
      <w:rFonts w:ascii="Times New Roman" w:hAnsi="Times New Roman" w:cs="Times New Roman"/>
    </w:rPr>
  </w:style>
  <w:style w:type="paragraph" w:styleId="a4">
    <w:name w:val="Normal (Web)"/>
    <w:basedOn w:val="a"/>
    <w:uiPriority w:val="99"/>
    <w:unhideWhenUsed/>
    <w:rsid w:val="00247112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unhideWhenUsed/>
    <w:rsid w:val="00FF67EC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67EC"/>
  </w:style>
  <w:style w:type="character" w:styleId="a6">
    <w:name w:val="Strong"/>
    <w:basedOn w:val="a0"/>
    <w:uiPriority w:val="22"/>
    <w:qFormat/>
    <w:rsid w:val="008854BE"/>
    <w:rPr>
      <w:b/>
      <w:bCs/>
    </w:rPr>
  </w:style>
  <w:style w:type="character" w:customStyle="1" w:styleId="jlqj4b">
    <w:name w:val="jlqj4b"/>
    <w:basedOn w:val="a0"/>
    <w:rsid w:val="00F73D21"/>
  </w:style>
  <w:style w:type="character" w:styleId="a7">
    <w:name w:val="Unresolved Mention"/>
    <w:basedOn w:val="a0"/>
    <w:uiPriority w:val="99"/>
    <w:semiHidden/>
    <w:unhideWhenUsed/>
    <w:rsid w:val="008E5F8B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630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a"/>
    <w:next w:val="a"/>
    <w:uiPriority w:val="99"/>
    <w:rsid w:val="006309A9"/>
    <w:pPr>
      <w:widowControl w:val="0"/>
      <w:autoSpaceDE w:val="0"/>
      <w:autoSpaceDN w:val="0"/>
      <w:adjustRightInd w:val="0"/>
      <w:spacing w:line="161" w:lineRule="atLeast"/>
    </w:pPr>
    <w:rPr>
      <w:rFonts w:ascii="OTNEJMScalaSansLF" w:eastAsia="OTNEJMScalaSansLF" w:hAnsiTheme="minorHAnsi" w:cstheme="minorBidi"/>
    </w:rPr>
  </w:style>
  <w:style w:type="paragraph" w:styleId="a9">
    <w:name w:val="header"/>
    <w:basedOn w:val="a"/>
    <w:link w:val="aa"/>
    <w:uiPriority w:val="99"/>
    <w:unhideWhenUsed/>
    <w:rsid w:val="00743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43F9A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43F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43F9A"/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708C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9708C6"/>
  </w:style>
  <w:style w:type="paragraph" w:styleId="ad">
    <w:name w:val="Revision"/>
    <w:hidden/>
    <w:uiPriority w:val="99"/>
    <w:semiHidden/>
    <w:rsid w:val="0002220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5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86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5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345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7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17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4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9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10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14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421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92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70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A514A-915F-B84D-BAE6-7DFDD8F4B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23792</cp:lastModifiedBy>
  <cp:revision>32</cp:revision>
  <cp:lastPrinted>2021-12-23T13:31:00Z</cp:lastPrinted>
  <dcterms:created xsi:type="dcterms:W3CDTF">2021-12-23T13:31:00Z</dcterms:created>
  <dcterms:modified xsi:type="dcterms:W3CDTF">2023-10-04T06:00:00Z</dcterms:modified>
</cp:coreProperties>
</file>